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FF649" w14:textId="77777777" w:rsidR="00FB780C" w:rsidRDefault="00FB780C" w:rsidP="00FB780C">
      <w:pPr>
        <w:tabs>
          <w:tab w:val="left" w:pos="3255"/>
        </w:tabs>
        <w:contextualSpacing/>
        <w:rPr>
          <w:lang w:val="en-GB"/>
        </w:rPr>
      </w:pPr>
      <w:r w:rsidRPr="00512549">
        <w:rPr>
          <w:b/>
          <w:lang w:val="en-GB"/>
        </w:rPr>
        <w:t xml:space="preserve">Supplementary data </w:t>
      </w:r>
      <w:r>
        <w:rPr>
          <w:b/>
          <w:lang w:val="en-GB"/>
        </w:rPr>
        <w:t>2</w:t>
      </w:r>
      <w:r w:rsidRPr="00512549">
        <w:rPr>
          <w:b/>
          <w:lang w:val="en-GB"/>
        </w:rPr>
        <w:t>:</w:t>
      </w:r>
      <w:r w:rsidRPr="005A2A99">
        <w:rPr>
          <w:lang w:val="en-GB"/>
        </w:rPr>
        <w:t xml:space="preserve"> </w:t>
      </w:r>
      <w:r>
        <w:rPr>
          <w:lang w:val="en-GB"/>
        </w:rPr>
        <w:t>Reason for exclus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FB780C" w:rsidRPr="001542A5" w14:paraId="79C57967" w14:textId="77777777" w:rsidTr="00A36893">
        <w:tc>
          <w:tcPr>
            <w:tcW w:w="2263" w:type="dxa"/>
          </w:tcPr>
          <w:p w14:paraId="53E826C9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proofErr w:type="spellStart"/>
            <w:r w:rsidRPr="001542A5">
              <w:rPr>
                <w:sz w:val="20"/>
                <w:szCs w:val="20"/>
                <w:lang w:val="en-US"/>
              </w:rPr>
              <w:t>Acak</w:t>
            </w:r>
            <w:proofErr w:type="spellEnd"/>
            <w:r w:rsidRPr="001542A5">
              <w:rPr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6799" w:type="dxa"/>
          </w:tcPr>
          <w:p w14:paraId="0C24C5D0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 w:rsidRPr="001542A5">
              <w:rPr>
                <w:sz w:val="20"/>
                <w:szCs w:val="20"/>
                <w:lang w:val="en-US"/>
              </w:rPr>
              <w:t xml:space="preserve">No control group </w:t>
            </w:r>
          </w:p>
        </w:tc>
      </w:tr>
      <w:tr w:rsidR="00FB780C" w:rsidRPr="001542A5" w14:paraId="63144503" w14:textId="77777777" w:rsidTr="00A36893">
        <w:tc>
          <w:tcPr>
            <w:tcW w:w="2263" w:type="dxa"/>
          </w:tcPr>
          <w:p w14:paraId="27CF5124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proofErr w:type="spellStart"/>
            <w:r w:rsidRPr="001542A5">
              <w:rPr>
                <w:sz w:val="20"/>
                <w:szCs w:val="20"/>
                <w:lang w:val="en-US"/>
              </w:rPr>
              <w:t>Bek</w:t>
            </w:r>
            <w:proofErr w:type="spellEnd"/>
            <w:r w:rsidRPr="001542A5">
              <w:rPr>
                <w:sz w:val="20"/>
                <w:szCs w:val="20"/>
                <w:lang w:val="en-US"/>
              </w:rPr>
              <w:t xml:space="preserve"> 2003</w:t>
            </w:r>
          </w:p>
        </w:tc>
        <w:tc>
          <w:tcPr>
            <w:tcW w:w="6799" w:type="dxa"/>
          </w:tcPr>
          <w:p w14:paraId="57689B22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 w:rsidRPr="001542A5">
              <w:rPr>
                <w:sz w:val="20"/>
                <w:szCs w:val="20"/>
                <w:lang w:val="en-US"/>
              </w:rPr>
              <w:t xml:space="preserve">No control group </w:t>
            </w:r>
          </w:p>
        </w:tc>
      </w:tr>
      <w:tr w:rsidR="00FB780C" w:rsidRPr="00FB780C" w14:paraId="4817C3E6" w14:textId="77777777" w:rsidTr="00A36893">
        <w:tc>
          <w:tcPr>
            <w:tcW w:w="2263" w:type="dxa"/>
          </w:tcPr>
          <w:p w14:paraId="1BA85FE1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 w:rsidRPr="001542A5">
              <w:rPr>
                <w:sz w:val="20"/>
                <w:szCs w:val="20"/>
                <w:lang w:val="en-US"/>
              </w:rPr>
              <w:t>Gijon 2015</w:t>
            </w:r>
          </w:p>
        </w:tc>
        <w:tc>
          <w:tcPr>
            <w:tcW w:w="6799" w:type="dxa"/>
          </w:tcPr>
          <w:p w14:paraId="257301C6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control group had</w:t>
            </w:r>
            <w:r w:rsidRPr="001542A5">
              <w:rPr>
                <w:sz w:val="20"/>
                <w:szCs w:val="20"/>
                <w:lang w:val="en-US"/>
              </w:rPr>
              <w:t xml:space="preserve"> no flatfeet </w:t>
            </w:r>
          </w:p>
        </w:tc>
      </w:tr>
      <w:tr w:rsidR="00FB780C" w:rsidRPr="00FB780C" w14:paraId="3D5C7DE9" w14:textId="77777777" w:rsidTr="00A36893">
        <w:tc>
          <w:tcPr>
            <w:tcW w:w="2263" w:type="dxa"/>
          </w:tcPr>
          <w:p w14:paraId="52C32685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 w:rsidRPr="001542A5">
              <w:rPr>
                <w:sz w:val="20"/>
                <w:szCs w:val="20"/>
                <w:lang w:val="en-US"/>
              </w:rPr>
              <w:t>Karthikeyan 2020</w:t>
            </w:r>
          </w:p>
        </w:tc>
        <w:tc>
          <w:tcPr>
            <w:tcW w:w="6799" w:type="dxa"/>
          </w:tcPr>
          <w:p w14:paraId="23A99F99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patient-reported outcome at baseline</w:t>
            </w:r>
          </w:p>
        </w:tc>
      </w:tr>
      <w:tr w:rsidR="00FB780C" w:rsidRPr="00FB780C" w14:paraId="555BFDD9" w14:textId="77777777" w:rsidTr="00A36893">
        <w:tc>
          <w:tcPr>
            <w:tcW w:w="2263" w:type="dxa"/>
          </w:tcPr>
          <w:p w14:paraId="20571882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Kuli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2009</w:t>
            </w:r>
          </w:p>
        </w:tc>
        <w:tc>
          <w:tcPr>
            <w:tcW w:w="6799" w:type="dxa"/>
          </w:tcPr>
          <w:p w14:paraId="4853E3EE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 PTTD stage 1, when there is not yet a fallen arch, this is not a flatfoot</w:t>
            </w:r>
          </w:p>
        </w:tc>
      </w:tr>
      <w:tr w:rsidR="00FB780C" w:rsidRPr="00FB780C" w14:paraId="09E6F300" w14:textId="77777777" w:rsidTr="00A36893">
        <w:tc>
          <w:tcPr>
            <w:tcW w:w="2263" w:type="dxa"/>
          </w:tcPr>
          <w:p w14:paraId="4526463F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umar 2019</w:t>
            </w:r>
          </w:p>
        </w:tc>
        <w:tc>
          <w:tcPr>
            <w:tcW w:w="6799" w:type="dxa"/>
          </w:tcPr>
          <w:p w14:paraId="6861C59C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low-up time was unclear</w:t>
            </w:r>
          </w:p>
        </w:tc>
      </w:tr>
      <w:tr w:rsidR="00FB780C" w:rsidRPr="00FB780C" w14:paraId="01BFA805" w14:textId="77777777" w:rsidTr="00A36893">
        <w:tc>
          <w:tcPr>
            <w:tcW w:w="2263" w:type="dxa"/>
          </w:tcPr>
          <w:p w14:paraId="7C050E1B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othimat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6799" w:type="dxa"/>
          </w:tcPr>
          <w:p w14:paraId="68FB0A1B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control group had tape</w:t>
            </w:r>
          </w:p>
        </w:tc>
      </w:tr>
      <w:tr w:rsidR="00FB780C" w:rsidRPr="00FB780C" w14:paraId="672055B3" w14:textId="77777777" w:rsidTr="00A36893">
        <w:tc>
          <w:tcPr>
            <w:tcW w:w="2263" w:type="dxa"/>
          </w:tcPr>
          <w:p w14:paraId="309D851C" w14:textId="77777777" w:rsidR="00FB780C" w:rsidRDefault="00FB780C" w:rsidP="00A3689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owack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2013</w:t>
            </w:r>
          </w:p>
          <w:p w14:paraId="26084CFB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99" w:type="dxa"/>
          </w:tcPr>
          <w:p w14:paraId="277E0071" w14:textId="77777777" w:rsidR="00FB780C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pective design: No control group</w:t>
            </w:r>
          </w:p>
          <w:p w14:paraId="27E3BEED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trospective design: This design was excluded in the current review</w:t>
            </w:r>
          </w:p>
        </w:tc>
      </w:tr>
      <w:tr w:rsidR="00FB780C" w:rsidRPr="00FB780C" w14:paraId="540F28C3" w14:textId="77777777" w:rsidTr="00A36893">
        <w:tc>
          <w:tcPr>
            <w:tcW w:w="2263" w:type="dxa"/>
          </w:tcPr>
          <w:p w14:paraId="5E84986E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elsen 2011</w:t>
            </w:r>
          </w:p>
        </w:tc>
        <w:tc>
          <w:tcPr>
            <w:tcW w:w="6799" w:type="dxa"/>
          </w:tcPr>
          <w:p w14:paraId="1FD89D16" w14:textId="77777777" w:rsidR="00FB780C" w:rsidRPr="00194113" w:rsidRDefault="00FB780C" w:rsidP="00A36893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patient-reported outcome at baseline</w:t>
            </w:r>
          </w:p>
        </w:tc>
      </w:tr>
      <w:tr w:rsidR="00FB780C" w:rsidRPr="00FB780C" w14:paraId="61792D56" w14:textId="77777777" w:rsidTr="00A36893">
        <w:tc>
          <w:tcPr>
            <w:tcW w:w="2263" w:type="dxa"/>
          </w:tcPr>
          <w:p w14:paraId="649B9D86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tel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1998</w:t>
            </w:r>
          </w:p>
        </w:tc>
        <w:tc>
          <w:tcPr>
            <w:tcW w:w="6799" w:type="dxa"/>
          </w:tcPr>
          <w:p w14:paraId="40F711F8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control group without orthoses, two types of orthoses are investigated</w:t>
            </w:r>
          </w:p>
        </w:tc>
      </w:tr>
      <w:tr w:rsidR="00FB780C" w:rsidRPr="00FB780C" w14:paraId="5673DE89" w14:textId="77777777" w:rsidTr="00A36893">
        <w:tc>
          <w:tcPr>
            <w:tcW w:w="2263" w:type="dxa"/>
          </w:tcPr>
          <w:p w14:paraId="00CD18B5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u 2019</w:t>
            </w:r>
          </w:p>
        </w:tc>
        <w:tc>
          <w:tcPr>
            <w:tcW w:w="6799" w:type="dxa"/>
          </w:tcPr>
          <w:p w14:paraId="573990C6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control group without orthoses, two types of orthoses are investigated</w:t>
            </w:r>
          </w:p>
        </w:tc>
      </w:tr>
      <w:tr w:rsidR="00FB780C" w:rsidRPr="00FB780C" w14:paraId="5CC74171" w14:textId="77777777" w:rsidTr="00A36893">
        <w:tc>
          <w:tcPr>
            <w:tcW w:w="2263" w:type="dxa"/>
          </w:tcPr>
          <w:p w14:paraId="362D1492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mmit 2007</w:t>
            </w:r>
          </w:p>
        </w:tc>
        <w:tc>
          <w:tcPr>
            <w:tcW w:w="6799" w:type="dxa"/>
          </w:tcPr>
          <w:p w14:paraId="7A7B06F8" w14:textId="77777777" w:rsidR="00FB780C" w:rsidRPr="001542A5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control group without orthoses, two types of orthoses are investigated</w:t>
            </w:r>
          </w:p>
        </w:tc>
      </w:tr>
    </w:tbl>
    <w:p w14:paraId="632674E0" w14:textId="77777777" w:rsidR="00FB780C" w:rsidRDefault="00FB780C" w:rsidP="00FB780C">
      <w:pPr>
        <w:rPr>
          <w:lang w:val="en-US"/>
        </w:rPr>
      </w:pPr>
      <w:r>
        <w:rPr>
          <w:lang w:val="en-US"/>
        </w:rPr>
        <w:t>R</w:t>
      </w:r>
      <w:r w:rsidRPr="00901BD1">
        <w:rPr>
          <w:lang w:val="en-US"/>
        </w:rPr>
        <w:t>eference list of all studies</w:t>
      </w:r>
      <w:r>
        <w:rPr>
          <w:lang w:val="en-US"/>
        </w:rPr>
        <w:t xml:space="preserve"> about adults</w:t>
      </w:r>
      <w:r w:rsidRPr="00901BD1">
        <w:rPr>
          <w:lang w:val="en-US"/>
        </w:rPr>
        <w:t xml:space="preserve"> that underwent full-text review but were excluded</w:t>
      </w:r>
    </w:p>
    <w:p w14:paraId="555E93A2" w14:textId="77777777" w:rsidR="00FB780C" w:rsidRDefault="00FB780C" w:rsidP="00FB780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FB780C" w:rsidRPr="00FB780C" w14:paraId="41D47BA3" w14:textId="77777777" w:rsidTr="00A36893">
        <w:tc>
          <w:tcPr>
            <w:tcW w:w="2263" w:type="dxa"/>
          </w:tcPr>
          <w:p w14:paraId="28529B06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proofErr w:type="spellStart"/>
            <w:r w:rsidRPr="00194113">
              <w:rPr>
                <w:sz w:val="20"/>
                <w:szCs w:val="20"/>
                <w:lang w:val="en-US"/>
              </w:rPr>
              <w:t>Camurcu</w:t>
            </w:r>
            <w:proofErr w:type="spellEnd"/>
            <w:r w:rsidRPr="00194113">
              <w:rPr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6799" w:type="dxa"/>
          </w:tcPr>
          <w:p w14:paraId="0412019C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patient-reported outcome at baseline </w:t>
            </w:r>
          </w:p>
        </w:tc>
      </w:tr>
      <w:tr w:rsidR="00FB780C" w:rsidRPr="00FB780C" w14:paraId="6FC6FDBA" w14:textId="77777777" w:rsidTr="00A36893">
        <w:tc>
          <w:tcPr>
            <w:tcW w:w="2263" w:type="dxa"/>
          </w:tcPr>
          <w:p w14:paraId="0F97FE60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acharu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6799" w:type="dxa"/>
          </w:tcPr>
          <w:p w14:paraId="55065A67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irst patients were included, when patients did not were the orthoses, the patients were excluded from the study </w:t>
            </w:r>
          </w:p>
        </w:tc>
      </w:tr>
      <w:tr w:rsidR="00FB780C" w:rsidRPr="00194113" w14:paraId="159AEA74" w14:textId="77777777" w:rsidTr="00A36893">
        <w:tc>
          <w:tcPr>
            <w:tcW w:w="2263" w:type="dxa"/>
          </w:tcPr>
          <w:p w14:paraId="4000C062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e 2015</w:t>
            </w:r>
          </w:p>
        </w:tc>
        <w:tc>
          <w:tcPr>
            <w:tcW w:w="6799" w:type="dxa"/>
          </w:tcPr>
          <w:p w14:paraId="77E13428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control group</w:t>
            </w:r>
          </w:p>
        </w:tc>
      </w:tr>
      <w:tr w:rsidR="00FB780C" w:rsidRPr="00194113" w14:paraId="248BA217" w14:textId="77777777" w:rsidTr="00A36893">
        <w:tc>
          <w:tcPr>
            <w:tcW w:w="2263" w:type="dxa"/>
          </w:tcPr>
          <w:p w14:paraId="73212ACC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ereda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1972</w:t>
            </w:r>
          </w:p>
        </w:tc>
        <w:tc>
          <w:tcPr>
            <w:tcW w:w="6799" w:type="dxa"/>
          </w:tcPr>
          <w:p w14:paraId="5A73B8F6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control group</w:t>
            </w:r>
          </w:p>
        </w:tc>
      </w:tr>
      <w:tr w:rsidR="00FB780C" w:rsidRPr="00FB780C" w14:paraId="589662BB" w14:textId="77777777" w:rsidTr="00A36893">
        <w:tc>
          <w:tcPr>
            <w:tcW w:w="2263" w:type="dxa"/>
          </w:tcPr>
          <w:p w14:paraId="1BD61557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ndey 2013</w:t>
            </w:r>
          </w:p>
        </w:tc>
        <w:tc>
          <w:tcPr>
            <w:tcW w:w="6799" w:type="dxa"/>
          </w:tcPr>
          <w:p w14:paraId="7EFD5AEE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control group had no flatfeet</w:t>
            </w:r>
          </w:p>
        </w:tc>
      </w:tr>
      <w:tr w:rsidR="00FB780C" w:rsidRPr="00FB780C" w14:paraId="6CC53B58" w14:textId="77777777" w:rsidTr="00A36893">
        <w:tc>
          <w:tcPr>
            <w:tcW w:w="2263" w:type="dxa"/>
          </w:tcPr>
          <w:p w14:paraId="1C568CF5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uk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2011</w:t>
            </w:r>
          </w:p>
        </w:tc>
        <w:tc>
          <w:tcPr>
            <w:tcW w:w="6799" w:type="dxa"/>
          </w:tcPr>
          <w:p w14:paraId="3F6A517F" w14:textId="77777777" w:rsidR="00FB780C" w:rsidRPr="00194113" w:rsidRDefault="00FB780C" w:rsidP="00A368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control group had no flatfeet</w:t>
            </w:r>
          </w:p>
        </w:tc>
      </w:tr>
    </w:tbl>
    <w:p w14:paraId="65828060" w14:textId="77777777" w:rsidR="00FB780C" w:rsidRPr="001542A5" w:rsidRDefault="00FB780C" w:rsidP="00FB780C">
      <w:pPr>
        <w:rPr>
          <w:lang w:val="en-US"/>
        </w:rPr>
      </w:pPr>
      <w:r>
        <w:rPr>
          <w:lang w:val="en-US"/>
        </w:rPr>
        <w:t>R</w:t>
      </w:r>
      <w:r w:rsidRPr="00901BD1">
        <w:rPr>
          <w:lang w:val="en-US"/>
        </w:rPr>
        <w:t>eference list of all studies</w:t>
      </w:r>
      <w:r>
        <w:rPr>
          <w:lang w:val="en-US"/>
        </w:rPr>
        <w:t xml:space="preserve"> about children</w:t>
      </w:r>
      <w:r w:rsidRPr="00901BD1">
        <w:rPr>
          <w:lang w:val="en-US"/>
        </w:rPr>
        <w:t xml:space="preserve"> that underwent full-text review but were excluded</w:t>
      </w:r>
    </w:p>
    <w:p w14:paraId="1A5C0DB5" w14:textId="77777777" w:rsidR="00B34D36" w:rsidRPr="00FB780C" w:rsidRDefault="00B34D36">
      <w:pPr>
        <w:rPr>
          <w:lang w:val="en-US"/>
        </w:rPr>
      </w:pPr>
    </w:p>
    <w:sectPr w:rsidR="00B34D36" w:rsidRPr="00FB78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80C"/>
    <w:rsid w:val="000263FC"/>
    <w:rsid w:val="00096D11"/>
    <w:rsid w:val="000B46A4"/>
    <w:rsid w:val="000C1F68"/>
    <w:rsid w:val="000C5196"/>
    <w:rsid w:val="000F510A"/>
    <w:rsid w:val="00102E35"/>
    <w:rsid w:val="002012BE"/>
    <w:rsid w:val="0021395C"/>
    <w:rsid w:val="00245D05"/>
    <w:rsid w:val="00250BE1"/>
    <w:rsid w:val="0029101F"/>
    <w:rsid w:val="00293538"/>
    <w:rsid w:val="002A662B"/>
    <w:rsid w:val="002B1D75"/>
    <w:rsid w:val="00303E48"/>
    <w:rsid w:val="00341E3C"/>
    <w:rsid w:val="003B2027"/>
    <w:rsid w:val="003D210C"/>
    <w:rsid w:val="00403E2F"/>
    <w:rsid w:val="004101E7"/>
    <w:rsid w:val="00466091"/>
    <w:rsid w:val="00480DA2"/>
    <w:rsid w:val="004D2EDA"/>
    <w:rsid w:val="00521891"/>
    <w:rsid w:val="0059129F"/>
    <w:rsid w:val="005B193E"/>
    <w:rsid w:val="005E77A1"/>
    <w:rsid w:val="006D669E"/>
    <w:rsid w:val="006E6020"/>
    <w:rsid w:val="00716981"/>
    <w:rsid w:val="00755645"/>
    <w:rsid w:val="00775B43"/>
    <w:rsid w:val="007C59C6"/>
    <w:rsid w:val="008F0AE7"/>
    <w:rsid w:val="00923B3C"/>
    <w:rsid w:val="00961628"/>
    <w:rsid w:val="00994FEE"/>
    <w:rsid w:val="00A30973"/>
    <w:rsid w:val="00A32C53"/>
    <w:rsid w:val="00A4734D"/>
    <w:rsid w:val="00AC6C0D"/>
    <w:rsid w:val="00AD14B8"/>
    <w:rsid w:val="00AD3386"/>
    <w:rsid w:val="00B34043"/>
    <w:rsid w:val="00B34D36"/>
    <w:rsid w:val="00B60A4F"/>
    <w:rsid w:val="00B648B7"/>
    <w:rsid w:val="00BC75B6"/>
    <w:rsid w:val="00BD1040"/>
    <w:rsid w:val="00BD1B80"/>
    <w:rsid w:val="00BD6D83"/>
    <w:rsid w:val="00C14A1D"/>
    <w:rsid w:val="00C16A73"/>
    <w:rsid w:val="00C61211"/>
    <w:rsid w:val="00C7725D"/>
    <w:rsid w:val="00CA7FFA"/>
    <w:rsid w:val="00CB3A90"/>
    <w:rsid w:val="00D17F3C"/>
    <w:rsid w:val="00D56E4D"/>
    <w:rsid w:val="00D6517E"/>
    <w:rsid w:val="00D74E2D"/>
    <w:rsid w:val="00DF19D4"/>
    <w:rsid w:val="00E56C46"/>
    <w:rsid w:val="00FA2BC2"/>
    <w:rsid w:val="00FB780C"/>
    <w:rsid w:val="00FF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3EDD4"/>
  <w15:chartTrackingRefBased/>
  <w15:docId w15:val="{CC0602DF-104D-4381-B9AA-0C91F04E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7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B7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Oerlemans</dc:creator>
  <cp:keywords/>
  <dc:description/>
  <cp:lastModifiedBy>Noor Oerlemans</cp:lastModifiedBy>
  <cp:revision>1</cp:revision>
  <dcterms:created xsi:type="dcterms:W3CDTF">2022-07-28T16:04:00Z</dcterms:created>
  <dcterms:modified xsi:type="dcterms:W3CDTF">2022-07-28T16:04:00Z</dcterms:modified>
</cp:coreProperties>
</file>